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Table S1. Sequence variability of commonly used real-time PCR reference genes.</w:t>
      </w:r>
      <w:r>
        <w:rPr>
          <w:sz w:val="20"/>
          <w:szCs w:val="20"/>
        </w:rPr>
        <w:t xml:space="preserve"> Data obtained from NCBI dbSNP database (Sherry </w:t>
      </w:r>
      <w:r>
        <w:rPr>
          <w:i/>
          <w:sz w:val="20"/>
          <w:szCs w:val="20"/>
        </w:rPr>
        <w:t>et al.</w:t>
      </w:r>
      <w:r>
        <w:rPr>
          <w:sz w:val="20"/>
          <w:szCs w:val="20"/>
        </w:rPr>
        <w:t xml:space="preserve"> (2001) Nucleic Acids Res. 29(1):308-11) in September 2014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2478"/>
        <w:gridCol w:w="2211"/>
        <w:gridCol w:w="2776"/>
      </w:tblGrid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umber of coding SNP loci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oding region size (bp)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umber of SNP loci/100 bases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13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2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852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37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B2M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87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eastAsia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eastAsia="en-GB"/>
              </w:rPr>
              <w:t>1.8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RPPH1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41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7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LPL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747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1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RNA18S5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4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4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spacing w:before="0" w:after="200"/>
        <w:rPr>
          <w:rFonts w:eastAsia="Times New Roman"/>
          <w:sz w:val="20"/>
          <w:szCs w:val="20"/>
          <w:lang w:eastAsia="en-GB"/>
        </w:rPr>
      </w:pPr>
      <w:r>
        <w:rPr>
          <w:rFonts w:eastAsia="Times New Roman"/>
          <w:sz w:val="20"/>
          <w:szCs w:val="20"/>
          <w:lang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4T14:26:00Z</dcterms:created>
  <dc:creator>nhalt</dc:creator>
  <dc:description/>
  <dc:language>en-US</dc:language>
  <cp:lastModifiedBy>nhalt</cp:lastModifiedBy>
  <cp:lastPrinted>2014-09-23T18:31:00Z</cp:lastPrinted>
  <dcterms:modified xsi:type="dcterms:W3CDTF">2014-11-14T14:26:00Z</dcterms:modified>
  <cp:revision>3</cp:revision>
  <dc:subject/>
  <dc:title/>
</cp:coreProperties>
</file>